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076EA4" w14:textId="43598A34" w:rsidR="00232E78" w:rsidRPr="00FB7763" w:rsidRDefault="00232E78">
      <w:pPr>
        <w:rPr>
          <w:rFonts w:ascii="Times New Roman" w:eastAsia="宋体" w:hAnsi="Times New Roman" w:cs="Times New Roman"/>
          <w:noProof w:val="0"/>
          <w:kern w:val="0"/>
          <w:sz w:val="20"/>
          <w:szCs w:val="20"/>
        </w:rPr>
      </w:pPr>
      <w:bookmarkStart w:id="0" w:name="_GoBack"/>
      <w:bookmarkEnd w:id="0"/>
      <w:r w:rsidRPr="00FB7763">
        <w:rPr>
          <w:rFonts w:ascii="Times New Roman" w:eastAsia="宋体" w:hAnsi="Times New Roman" w:cs="Times New Roman"/>
          <w:b/>
          <w:bCs/>
          <w:noProof w:val="0"/>
          <w:kern w:val="0"/>
          <w:sz w:val="20"/>
          <w:szCs w:val="20"/>
        </w:rPr>
        <w:t>Supplementary Table</w:t>
      </w:r>
      <w:r w:rsidR="00913909" w:rsidRPr="00FB7763">
        <w:rPr>
          <w:rFonts w:ascii="Times New Roman" w:eastAsia="宋体" w:hAnsi="Times New Roman" w:cs="Times New Roman"/>
          <w:b/>
          <w:bCs/>
          <w:noProof w:val="0"/>
          <w:kern w:val="0"/>
          <w:sz w:val="20"/>
          <w:szCs w:val="20"/>
        </w:rPr>
        <w:t xml:space="preserve"> </w:t>
      </w:r>
      <w:r w:rsidRPr="00FB7763">
        <w:rPr>
          <w:rFonts w:ascii="Times New Roman" w:eastAsia="宋体" w:hAnsi="Times New Roman" w:cs="Times New Roman"/>
          <w:b/>
          <w:bCs/>
          <w:noProof w:val="0"/>
          <w:kern w:val="0"/>
          <w:sz w:val="20"/>
          <w:szCs w:val="20"/>
        </w:rPr>
        <w:t xml:space="preserve">S1 </w:t>
      </w:r>
      <w:r w:rsidRPr="00FB7763">
        <w:rPr>
          <w:rFonts w:ascii="Times New Roman" w:eastAsia="宋体" w:hAnsi="Times New Roman" w:cs="Times New Roman"/>
          <w:noProof w:val="0"/>
          <w:kern w:val="0"/>
          <w:sz w:val="20"/>
          <w:szCs w:val="20"/>
        </w:rPr>
        <w:t xml:space="preserve">Genotype classification, morphological classification and cluster analysis of 223 </w:t>
      </w:r>
      <w:proofErr w:type="spellStart"/>
      <w:r w:rsidRPr="00FB7763">
        <w:rPr>
          <w:rFonts w:ascii="Times New Roman" w:eastAsia="宋体" w:hAnsi="Times New Roman" w:cs="Times New Roman"/>
          <w:i/>
          <w:noProof w:val="0"/>
          <w:kern w:val="0"/>
          <w:sz w:val="20"/>
          <w:szCs w:val="20"/>
        </w:rPr>
        <w:t>Aegilops</w:t>
      </w:r>
      <w:proofErr w:type="spellEnd"/>
      <w:r w:rsidRPr="00FB7763">
        <w:rPr>
          <w:rFonts w:ascii="Times New Roman" w:eastAsia="宋体" w:hAnsi="Times New Roman" w:cs="Times New Roman"/>
          <w:i/>
          <w:noProof w:val="0"/>
          <w:kern w:val="0"/>
          <w:sz w:val="20"/>
          <w:szCs w:val="20"/>
        </w:rPr>
        <w:t xml:space="preserve"> </w:t>
      </w:r>
      <w:proofErr w:type="spellStart"/>
      <w:r w:rsidRPr="00FB7763">
        <w:rPr>
          <w:rFonts w:ascii="Times New Roman" w:eastAsia="宋体" w:hAnsi="Times New Roman" w:cs="Times New Roman"/>
          <w:i/>
          <w:noProof w:val="0"/>
          <w:kern w:val="0"/>
          <w:sz w:val="20"/>
          <w:szCs w:val="20"/>
        </w:rPr>
        <w:t>tauschii</w:t>
      </w:r>
      <w:proofErr w:type="spellEnd"/>
      <w:r w:rsidRPr="00FB7763">
        <w:rPr>
          <w:rFonts w:ascii="Times New Roman" w:eastAsia="宋体" w:hAnsi="Times New Roman" w:cs="Times New Roman"/>
          <w:i/>
          <w:noProof w:val="0"/>
          <w:kern w:val="0"/>
          <w:sz w:val="20"/>
          <w:szCs w:val="20"/>
        </w:rPr>
        <w:t xml:space="preserve"> </w:t>
      </w:r>
      <w:r w:rsidRPr="00FB7763">
        <w:rPr>
          <w:rFonts w:ascii="Times New Roman" w:eastAsia="宋体" w:hAnsi="Times New Roman" w:cs="Times New Roman"/>
          <w:noProof w:val="0"/>
          <w:kern w:val="0"/>
          <w:sz w:val="20"/>
          <w:szCs w:val="20"/>
        </w:rPr>
        <w:t>accessions.</w:t>
      </w:r>
    </w:p>
    <w:p w14:paraId="412C5A20" w14:textId="77777777" w:rsidR="00232E78" w:rsidRPr="00FB7763" w:rsidRDefault="00232E78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3281" w:type="dxa"/>
        <w:jc w:val="center"/>
        <w:tblLook w:val="04A0" w:firstRow="1" w:lastRow="0" w:firstColumn="1" w:lastColumn="0" w:noHBand="0" w:noVBand="1"/>
      </w:tblPr>
      <w:tblGrid>
        <w:gridCol w:w="1320"/>
        <w:gridCol w:w="2453"/>
        <w:gridCol w:w="4039"/>
        <w:gridCol w:w="2385"/>
        <w:gridCol w:w="3084"/>
      </w:tblGrid>
      <w:tr w:rsidR="00FE1850" w:rsidRPr="00FB7763" w14:paraId="147AC6DD" w14:textId="77777777" w:rsidTr="00E65191">
        <w:trPr>
          <w:trHeight w:val="600"/>
          <w:tblHeader/>
          <w:jc w:val="center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9344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ccession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82AA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Origin</w:t>
            </w:r>
          </w:p>
        </w:tc>
        <w:tc>
          <w:tcPr>
            <w:tcW w:w="4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99A8A" w14:textId="0D403909" w:rsidR="00FE1850" w:rsidRPr="00FB7763" w:rsidRDefault="00FE1850" w:rsidP="00D60E03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Classification based on </w:t>
            </w:r>
            <w:r w:rsidR="00DC6218">
              <w:rPr>
                <w:rFonts w:ascii="Times New Roman" w:eastAsia="宋体" w:hAnsi="Times New Roman" w:cs="Times New Roman" w:hint="eastAsia"/>
                <w:noProof w:val="0"/>
                <w:color w:val="000000"/>
                <w:kern w:val="0"/>
                <w:sz w:val="20"/>
                <w:szCs w:val="20"/>
              </w:rPr>
              <w:t>Zhao</w:t>
            </w:r>
            <w:r w:rsidR="00443DC9">
              <w:rPr>
                <w:rFonts w:ascii="Times New Roman" w:eastAsia="宋体" w:hAnsi="Times New Roman" w:cs="Times New Roman" w:hint="eastAsia"/>
                <w:noProof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et al. 2018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A97C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Classification based on STRUCTURE 2.3.4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E23A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Classification based cluster analysis (Ward's method)</w:t>
            </w:r>
          </w:p>
        </w:tc>
      </w:tr>
      <w:tr w:rsidR="00FE1850" w:rsidRPr="00FB7763" w14:paraId="70A9D58E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D62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8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E6D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Unkonwn</w:t>
            </w:r>
            <w:proofErr w:type="spellEnd"/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C14A" w14:textId="4887A383" w:rsidR="00FE1850" w:rsidRPr="00E65191" w:rsidRDefault="00FE1850" w:rsidP="00B027A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A.</w:t>
            </w:r>
            <w:r w:rsidR="00FC27F2"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FF09" w14:textId="02740E89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DD3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006B8D67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A07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6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0D6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Afghanistan 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4B9D" w14:textId="1698A6BE" w:rsidR="00FE1850" w:rsidRPr="00E65191" w:rsidRDefault="00FE1850" w:rsidP="00B027A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A.</w:t>
            </w:r>
            <w:r w:rsidR="00FC27F2"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910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FFA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6B05835A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52D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68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618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Afghanistan 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C35F" w14:textId="79418BCE" w:rsidR="00FE1850" w:rsidRPr="00E65191" w:rsidRDefault="00FE1850" w:rsidP="00B027A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A.</w:t>
            </w:r>
            <w:r w:rsidR="00FC27F2"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D2C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F54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49290709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F66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97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A34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E168" w14:textId="707B9153" w:rsidR="00FE1850" w:rsidRPr="00E65191" w:rsidRDefault="00FC27F2" w:rsidP="00B027A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491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F05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4FE1D703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C9A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57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CCE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rmenia/Georgia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A851" w14:textId="719A39F1" w:rsidR="00FE1850" w:rsidRPr="00E65191" w:rsidRDefault="00FC27F2" w:rsidP="00B027A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0DC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901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305F2261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765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3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CE4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47BF" w14:textId="5989BE4F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5A2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70D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42B49FBD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AC2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38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D72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Unkonwn</w:t>
            </w:r>
            <w:proofErr w:type="spellEnd"/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4A4A" w14:textId="5D46C212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BF2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96A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602D665C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FC3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1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7D2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69C9" w14:textId="7962459A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2BA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3AE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43DB0395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C01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20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4F6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17D5" w14:textId="4C72F514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120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8E7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79E03FF3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463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39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8D9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Unkonwn</w:t>
            </w:r>
            <w:proofErr w:type="spellEnd"/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D3BB" w14:textId="26508ACC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A7E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B28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7DF7C6A9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50D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7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938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CE87" w14:textId="6AEF2C5B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F02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E8B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7F72B124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503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30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E33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6B6D" w14:textId="41FA0497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F6E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18F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310CE52D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A41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3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FE6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41E3" w14:textId="1B451EDF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746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BCE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0F136AF4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C17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49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F56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58D2" w14:textId="26A4F6BD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64A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37F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43964CF0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C7E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6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3B7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2DF5" w14:textId="3D450A43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CEC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23D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4844128C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739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08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6BD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B8E7" w14:textId="637CD13E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266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DE8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6CA8D47C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6A7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7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21D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CB76" w14:textId="6E4F2881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663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A7C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4CF8A449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8CA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2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13B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825C" w14:textId="275FA3D2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01A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263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04357297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723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7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7ED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2C36" w14:textId="2E6FA390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D90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B67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6C01C432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BF8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28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927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5CDC" w14:textId="0D0F8713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5E8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5AF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7CE24114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B10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88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D43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6C85" w14:textId="2DD2C804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EDA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EB0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6AB6D63B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7938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89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468A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4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FC61A" w14:textId="3E5C1C1C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FC1D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B37C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9249B4" w:rsidRPr="00FB7763" w14:paraId="1F01F668" w14:textId="77777777" w:rsidTr="00E65191">
        <w:trPr>
          <w:jc w:val="center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518AA" w14:textId="77777777" w:rsidR="009249B4" w:rsidRPr="00FB7763" w:rsidRDefault="009249B4" w:rsidP="00FE1850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FEA41" w14:textId="77777777" w:rsidR="009249B4" w:rsidRPr="00FB7763" w:rsidRDefault="009249B4" w:rsidP="00FE1850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A97CF" w14:textId="77777777" w:rsidR="009249B4" w:rsidRPr="00E65191" w:rsidRDefault="009249B4" w:rsidP="00FE1850">
            <w:pPr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E8BA9" w14:textId="77777777" w:rsidR="009249B4" w:rsidRPr="00FB7763" w:rsidRDefault="009249B4" w:rsidP="00FE1850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0935C" w14:textId="77777777" w:rsidR="009249B4" w:rsidRPr="00FB7763" w:rsidRDefault="009249B4" w:rsidP="00FE1850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FE1850" w:rsidRPr="00FB7763" w14:paraId="55128B47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7DA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69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894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03D8" w14:textId="500DBEE7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55E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4FF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69124B51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11F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416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DFA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aji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64E8" w14:textId="4B27B5DF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048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811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3C195477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401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10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67C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2AC3" w14:textId="34E2A4E3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632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2FE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6FF4D4FD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2A0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60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3AD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E33C" w14:textId="25BAE4C4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626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72B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4E1ED5D6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D26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76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102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BEF8" w14:textId="73C9B238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090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690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4CEFE629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62D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3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7B6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Kazakh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8864" w14:textId="3A5E5275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2EB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A3F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24CC1B10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80A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36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0EC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4015" w14:textId="1BCC6334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6AA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65D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592A6785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F78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37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B64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88C7" w14:textId="154F609A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2E3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810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24D6533C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36D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68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30D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83EC" w14:textId="3F2E657F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D57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232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3F684C46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EF2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86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7FA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327D" w14:textId="68A6ECEE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B2C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A16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5E7AE92E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F63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90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8AB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A0C8" w14:textId="2CBDC313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1BD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7C8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5CE15BC6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69C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8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7F2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2482" w14:textId="78D12BA0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562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237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36B0CED9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9DD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00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EB9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D952" w14:textId="53B7B096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F42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91E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06505A17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299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7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0F4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AC1A" w14:textId="6141F800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44F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008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03123100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D62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79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9AE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2A84" w14:textId="73A90BF8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F64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B4A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6EACDF74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7C6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8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60F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3FA6" w14:textId="3D219FEA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7B3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40B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6CF11597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497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9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62D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1796" w14:textId="0C873F15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B4A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388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74AEEEAE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227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9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102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B6E7" w14:textId="7CB8F296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BD2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011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01E5CC09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830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9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245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4A37" w14:textId="40E1742B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CD1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AC2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7E175A96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23A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59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81D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8447" w14:textId="3C780439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69D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32F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3C24BF61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2E6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3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978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Unkonwn</w:t>
            </w:r>
            <w:proofErr w:type="spellEnd"/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51DC" w14:textId="2F0B2EC0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338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63E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1B611F64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CEF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7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CF8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0F91" w14:textId="26941651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021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2DF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71E84CF0" w14:textId="77777777" w:rsidTr="00E65191">
        <w:trPr>
          <w:trHeight w:val="210"/>
          <w:jc w:val="center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DF29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88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FFAE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4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90904" w14:textId="30929902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BD8E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C4ED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9249B4" w:rsidRPr="00FB7763" w14:paraId="03AFC89E" w14:textId="77777777" w:rsidTr="00E65191">
        <w:trPr>
          <w:trHeight w:val="90"/>
          <w:jc w:val="center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87707" w14:textId="77777777" w:rsidR="009249B4" w:rsidRPr="00FB7763" w:rsidRDefault="009249B4" w:rsidP="00FE1850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B1C49" w14:textId="77777777" w:rsidR="009249B4" w:rsidRPr="00FB7763" w:rsidRDefault="009249B4" w:rsidP="00FE1850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90712" w14:textId="77777777" w:rsidR="009249B4" w:rsidRPr="00E65191" w:rsidRDefault="009249B4" w:rsidP="00FE1850">
            <w:pPr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0FC40" w14:textId="77777777" w:rsidR="009249B4" w:rsidRPr="00FB7763" w:rsidRDefault="009249B4" w:rsidP="00FE1850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A24BA" w14:textId="77777777" w:rsidR="009249B4" w:rsidRPr="00FB7763" w:rsidRDefault="009249B4" w:rsidP="00FE1850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FE1850" w:rsidRPr="00FB7763" w14:paraId="6592EF10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890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2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86E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Unkonwn</w:t>
            </w:r>
            <w:proofErr w:type="spellEnd"/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E56C" w14:textId="63BCC7F7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4A5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808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773D1C80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31F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4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EC4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urkmen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634A" w14:textId="0A792E7C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059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624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1D59E8AE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4B1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99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980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7EE4" w14:textId="1CAAE7F5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C0B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84F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59901EEE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1DF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80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AD3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66C1" w14:textId="5B778B1C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EE6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BBA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4BED8FD1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76D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6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E80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F013" w14:textId="4272E1E1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C8F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912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702DB3F9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134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9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4AA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1F91" w14:textId="3EFD5FC9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E64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FB2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78135BFA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492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70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193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C6A6" w14:textId="3D455445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9C7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F94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497E8703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8CB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68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3A5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05DB" w14:textId="5A0C7B81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6BE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C32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7B39950C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6CF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98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D2C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8805" w14:textId="6DE041B2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EC3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40B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139EFF33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E9F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38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854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6821" w14:textId="2EA8ACFC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9F7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89C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460351B7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01D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80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BB4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01B6" w14:textId="7BF2EB3F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6D1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471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684124D5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A5D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8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B9B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6DF0" w14:textId="45F1AB9F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67B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443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6827473F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EF5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40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04D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7797" w14:textId="542BA13A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A58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5B4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6D0E5509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2C4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408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8B5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Uzbe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6F00" w14:textId="13717B38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454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1B9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3DF1B078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35E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42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ADA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Uzbe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4F49" w14:textId="6636404B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9F5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096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69BA10B3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CA8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42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7C3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Uzbe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A4BE" w14:textId="15F882D0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DC5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101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1C9BC1B8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898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47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EC7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64B4" w14:textId="7863040A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0E3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BF4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611F680E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740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9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159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4FE0" w14:textId="323C114C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196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FDE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766E13DC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BDC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2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22D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Unkonwn</w:t>
            </w:r>
            <w:proofErr w:type="spellEnd"/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01CE" w14:textId="0562C76F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F1E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3D3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300D0A8F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D7A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1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2D4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Western Asia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DFE1" w14:textId="71CD946A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8CB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F10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3D0534E1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DD3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96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D1C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C0FE" w14:textId="4A8929BE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BA3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F08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5D88DACD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658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417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5C1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Uzbe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9D79" w14:textId="7D9790D4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1C2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AF8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0E3BA692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EDCB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02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7189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France </w:t>
            </w:r>
          </w:p>
        </w:tc>
        <w:tc>
          <w:tcPr>
            <w:tcW w:w="4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6980A" w14:textId="129043F4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3B34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1064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9249B4" w:rsidRPr="00FB7763" w14:paraId="2054502F" w14:textId="77777777" w:rsidTr="00E65191">
        <w:trPr>
          <w:jc w:val="center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05DC3" w14:textId="77777777" w:rsidR="009249B4" w:rsidRPr="00FB7763" w:rsidRDefault="009249B4" w:rsidP="00FE1850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9F2AF" w14:textId="77777777" w:rsidR="009249B4" w:rsidRPr="00FB7763" w:rsidRDefault="009249B4" w:rsidP="00FE1850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FEC54" w14:textId="77777777" w:rsidR="009249B4" w:rsidRPr="00E65191" w:rsidRDefault="009249B4" w:rsidP="00FE1850">
            <w:pPr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3AAB" w14:textId="77777777" w:rsidR="009249B4" w:rsidRPr="00FB7763" w:rsidRDefault="009249B4" w:rsidP="00FE1850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9782D" w14:textId="77777777" w:rsidR="009249B4" w:rsidRPr="00FB7763" w:rsidRDefault="009249B4" w:rsidP="00FE1850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FE1850" w:rsidRPr="00FB7763" w14:paraId="24A13058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E66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2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2CE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5CD5" w14:textId="5F5A2D98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12B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17A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1F61A101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6F2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4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9E3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zerbaij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46ED" w14:textId="45403F5F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D7D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934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50644EBE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677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7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6B1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Unkonwn</w:t>
            </w:r>
            <w:proofErr w:type="spellEnd"/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4A6A" w14:textId="476EEBC6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72D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792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28739546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A1B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40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E43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FFC8" w14:textId="17C50D2E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6CC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E9D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238600F4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678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41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BD9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aji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AE82" w14:textId="3484E868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7F9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10A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64033B0C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4BE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418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F71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Uzbe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330F" w14:textId="20A65FA9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954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7B9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066B0EB0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1F3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1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45D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Russian Federatio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4644" w14:textId="769FEAEB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78C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DDC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18BE8D3D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1EE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5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2B4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Uzbe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6A69" w14:textId="6D9A48B7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FE4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FC9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45B9D167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1DF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78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B7D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9465" w14:textId="2434A5D3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AAE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43F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77983CA0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31D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409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BB4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Uzbe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7925" w14:textId="7971C1A0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5EE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85D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1D5675B1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AB9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1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248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rmenia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5D9A" w14:textId="473B7CD0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B6C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0EB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5409048F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D58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5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67C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Uzbe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C916" w14:textId="620C6C13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320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F2B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068B5642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D6F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41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771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Uzbe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46DC" w14:textId="04016FF2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500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B17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4D8F79F3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CE6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57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60F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E73A" w14:textId="42B471C1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93E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09A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7A2B4003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4C2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6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24B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9BA8" w14:textId="12DB0AA2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5CB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B1E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159F74A5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A36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3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B16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E0D0" w14:textId="72680D00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52F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D1E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283A9FF0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9CB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6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940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aji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2E61" w14:textId="31E2B6A0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F95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1CC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37592000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830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6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1F9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aji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0C44" w14:textId="3264A5D6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599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6A8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5163B911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811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41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D23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aji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1127" w14:textId="43A54984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D86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2CC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347206AD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94C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8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24D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Unkonwn</w:t>
            </w:r>
            <w:proofErr w:type="spellEnd"/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E22A" w14:textId="67FEB245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41B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0F3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3FCAF612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F63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98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530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E0E0" w14:textId="660AFAD1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C71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B5C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130620F3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F0A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0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D20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EED9" w14:textId="4AA518E6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E88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59E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15C78506" w14:textId="77777777" w:rsidTr="00E65191">
        <w:trPr>
          <w:trHeight w:val="330"/>
          <w:jc w:val="center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AC8B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66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213E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ajikistan</w:t>
            </w:r>
          </w:p>
        </w:tc>
        <w:tc>
          <w:tcPr>
            <w:tcW w:w="4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26A72" w14:textId="65573422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A75F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CB42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9249B4" w:rsidRPr="00FB7763" w14:paraId="0BB7706B" w14:textId="77777777" w:rsidTr="00E65191">
        <w:trPr>
          <w:jc w:val="center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3EE3" w14:textId="77777777" w:rsidR="009249B4" w:rsidRPr="00FB7763" w:rsidRDefault="009249B4" w:rsidP="00FE1850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C5F81" w14:textId="77777777" w:rsidR="009249B4" w:rsidRPr="00FB7763" w:rsidRDefault="009249B4" w:rsidP="00FE1850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DE48" w14:textId="77777777" w:rsidR="009249B4" w:rsidRPr="00E65191" w:rsidRDefault="009249B4" w:rsidP="00FE1850">
            <w:pPr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46B44" w14:textId="77777777" w:rsidR="009249B4" w:rsidRPr="00FB7763" w:rsidRDefault="009249B4" w:rsidP="00FE1850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3D3F6" w14:textId="77777777" w:rsidR="009249B4" w:rsidRPr="00FB7763" w:rsidRDefault="009249B4" w:rsidP="00FE1850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FE1850" w:rsidRPr="00FB7763" w14:paraId="13706392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F6A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1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EC0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0149" w14:textId="1B2ADFF9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315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14E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6BCB4822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8B5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5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58E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Uzbe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B7BB" w14:textId="5AAB7899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74C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A2E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6E92E836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3B9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0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A1D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Unkonwn</w:t>
            </w:r>
            <w:proofErr w:type="spellEnd"/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A587" w14:textId="1A85B9E1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0AC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585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5C52B161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465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46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790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0FCD" w14:textId="72DA2A7A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0FC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0DA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44898A57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B29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6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7C8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A0DD" w14:textId="2CB4DCDD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F2E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B59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0B096F70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FF7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0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C26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E647" w14:textId="0D138A13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165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250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29AB2267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D2C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07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49B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119B" w14:textId="669A2735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212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B7B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17908E59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81C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30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CF5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Unkonwn</w:t>
            </w:r>
            <w:proofErr w:type="spellEnd"/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EFC0" w14:textId="470B1A1F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81B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826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1F6CBAA1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B99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30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6D6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23CA" w14:textId="6B824958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D86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850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56714FB8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739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59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AED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Georgia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3EE9" w14:textId="03EEEAB5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365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0B8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63E058E0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295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5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1D8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FC2B" w14:textId="6FC43AC9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FC5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DBE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7DD1FA79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846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9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6D5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4BA0" w14:textId="455CF38B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ED8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201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631D9720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ED0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97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86D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3A88" w14:textId="55F3B3CA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250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A10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0D93811E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98D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57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5CD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Kazakh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B3C6" w14:textId="53B5D771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934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47F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549D9FCA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050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19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F96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Iran 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6A57" w14:textId="4242E9B3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4C7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632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4B9BD671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F34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58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D8E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rmenia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8FB2" w14:textId="1DED2E80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9CF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BE5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338306D1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930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7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558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CC2D" w14:textId="204A61BE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BEF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547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1073D981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5DB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8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DF0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A7F8" w14:textId="38584868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B72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0A4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242C0E5E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D49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87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D36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2BF9" w14:textId="4D8B7608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DE9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95A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4512156A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F90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88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42F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7A70" w14:textId="673F17D7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CE7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726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363947D0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533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9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E27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B584" w14:textId="657A1B14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4B1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804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1CE085FB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C17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58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CAD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E881" w14:textId="7E2651B2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6D4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795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777F1469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0B3A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67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8830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4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78579" w14:textId="208F3092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85C4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A050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9249B4" w:rsidRPr="00FB7763" w14:paraId="1C41001C" w14:textId="77777777" w:rsidTr="00E65191">
        <w:trPr>
          <w:jc w:val="center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1B0F4" w14:textId="77777777" w:rsidR="009249B4" w:rsidRPr="00FB7763" w:rsidRDefault="009249B4" w:rsidP="00FE1850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E6711" w14:textId="77777777" w:rsidR="009249B4" w:rsidRPr="00FB7763" w:rsidRDefault="009249B4" w:rsidP="00FE1850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4DCA1" w14:textId="77777777" w:rsidR="009249B4" w:rsidRPr="00E65191" w:rsidRDefault="009249B4" w:rsidP="00FE1850">
            <w:pPr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0E414" w14:textId="77777777" w:rsidR="009249B4" w:rsidRPr="00FB7763" w:rsidRDefault="009249B4" w:rsidP="00FE1850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ABA11" w14:textId="77777777" w:rsidR="009249B4" w:rsidRPr="00FB7763" w:rsidRDefault="009249B4" w:rsidP="00FE1850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FE1850" w:rsidRPr="00FB7763" w14:paraId="4B89D83E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F58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89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3AB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D75F" w14:textId="32340EB8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120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916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15C1ECDC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8D9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0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26E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Unkonwn</w:t>
            </w:r>
            <w:proofErr w:type="spellEnd"/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7E70" w14:textId="402252A4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508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FE1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66F76CED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7D6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70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9FB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A5D0" w14:textId="639C89D8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0C3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197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1768DA73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AE9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400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BA2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C422" w14:textId="33CD98BA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353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BD7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66F64EC2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1B2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407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B6C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Uzbe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24C4" w14:textId="61A61EF4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497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76E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2CF01C81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569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419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7C1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Uzbek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DEF6" w14:textId="45776A18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591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730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0A0641B1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3AA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96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346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9EFF" w14:textId="05DAB3E8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8A5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B5B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3A1B1793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E1B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9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0F1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7E29" w14:textId="24FAD29D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A31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8C0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40B97D53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483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406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D38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CE0F" w14:textId="3E624A4B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F95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EA3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20A2DABF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B33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49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2B8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yrian Arab Republic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D9F9" w14:textId="479B5794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1B2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284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4B44CCAD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8D6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38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953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Western Asia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2EED" w14:textId="2C0038A1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330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9A5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6EB6AE4E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F73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86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E82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Afghanistan 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CF1A" w14:textId="7B816152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009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B37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7052574A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D5C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50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2AD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A9AA" w14:textId="111CC801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A8A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52C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14A19915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A36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50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611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6B72" w14:textId="413D2506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E82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F88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052A9627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711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508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CE4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Iran 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7AB3" w14:textId="719781B8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024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966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1A38B435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0F4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86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66E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F63A" w14:textId="45EF43A1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D30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AA1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62945171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212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52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D57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Iran 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4F0D" w14:textId="71565BA0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A15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EEC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6701BF02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388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59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D8F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AB24" w14:textId="7E8C79F8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400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E5A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418BF3E2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A84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599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DC5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33E5" w14:textId="46F6DABD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A69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E25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55979CAF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06B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619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27C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A9BA" w14:textId="328E241B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136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FDD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2FB72A7B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CA5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64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C44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rmenia/Georgia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7D24" w14:textId="6C421758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864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0E1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040F9BFF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702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467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35E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A491" w14:textId="45C7A015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58D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2E3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75CB9B09" w14:textId="77777777" w:rsidTr="00E65191">
        <w:trPr>
          <w:trHeight w:val="255"/>
          <w:jc w:val="center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038F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470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61F7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Afghanistan </w:t>
            </w:r>
          </w:p>
        </w:tc>
        <w:tc>
          <w:tcPr>
            <w:tcW w:w="4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1F9DD" w14:textId="5B7CA691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B60C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BEBA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9249B4" w:rsidRPr="00FB7763" w14:paraId="100811A9" w14:textId="77777777" w:rsidTr="00E65191">
        <w:trPr>
          <w:trHeight w:val="45"/>
          <w:jc w:val="center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39152" w14:textId="77777777" w:rsidR="009249B4" w:rsidRPr="00FB7763" w:rsidRDefault="009249B4" w:rsidP="00FE1850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AB56F" w14:textId="77777777" w:rsidR="009249B4" w:rsidRPr="00FB7763" w:rsidRDefault="009249B4" w:rsidP="00FE1850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F111C" w14:textId="77777777" w:rsidR="009249B4" w:rsidRPr="00E65191" w:rsidRDefault="009249B4" w:rsidP="00FE1850">
            <w:pPr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011F9" w14:textId="77777777" w:rsidR="009249B4" w:rsidRPr="00FB7763" w:rsidRDefault="009249B4" w:rsidP="00FE1850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E5D24" w14:textId="77777777" w:rsidR="009249B4" w:rsidRPr="00FB7763" w:rsidRDefault="009249B4" w:rsidP="00FE1850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FE1850" w:rsidRPr="00FB7763" w14:paraId="6A9E2046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ABC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458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760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Afghanistan 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3BF0" w14:textId="4DB01827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40C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DCE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09F9EACF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15C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52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CF1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Iran 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FC8D" w14:textId="16A69871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7A7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583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60286773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BCD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90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ACC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Iran 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D688" w14:textId="0BE1C89B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1ED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B6A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6CBE4B8E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979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4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775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zerbaij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2B5D" w14:textId="07238AEA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5CF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27F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4FA98896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671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2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DBC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zerbaij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8BB9" w14:textId="5FFEF8DB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27C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C28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28148F58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D0A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2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D78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zerbaij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44FC" w14:textId="68D65546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383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401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271EDF9F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E66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427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E98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Iran 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3118" w14:textId="6390A933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370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715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11B44CB0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914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7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4BA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017D" w14:textId="0F1E4D52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09D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CA3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23252AC1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A6B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7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D62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8DC8" w14:textId="57BB9320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213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736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6CC32596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F1C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1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139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7FD1" w14:textId="1D11BD88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475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F3A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18B72CE4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E18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46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EF0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urkmen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A45F" w14:textId="4D4DFC86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B46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3F0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4CDB1FEF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DA8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47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539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zerbaij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C7CA" w14:textId="234A6B23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5FB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707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3DEFD282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FA5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17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2E9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Iran 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90DF" w14:textId="17A422F2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A25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A99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0F366572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981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9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CCE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Iran 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8663" w14:textId="5FF4C80B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7C1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C54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793A394C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928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2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A6F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AAEB" w14:textId="60F56271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CFC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563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3D998D6C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225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18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C4F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E00B" w14:textId="4B60B7B8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D53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B8C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0F49F121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4E1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77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8FE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A34D" w14:textId="1A55DA50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7E6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804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35D82247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40F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3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07E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urkmen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1126" w14:textId="1ECBD115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CF4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7CA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01EFE024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C5F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50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D20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D6E0" w14:textId="571725D1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11E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FCD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40A51E5A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728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16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BB9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0A1E" w14:textId="653C535A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EE7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8B8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1E4516A0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27C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1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E94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A5B9" w14:textId="19F569CF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AA1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D06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4BC45DEF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C0B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5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A02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9FF4" w14:textId="62C01726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3EC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9BA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5E4D61BC" w14:textId="77777777" w:rsidTr="00E65191">
        <w:trPr>
          <w:trHeight w:val="225"/>
          <w:jc w:val="center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469C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52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AA38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4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F45C8" w14:textId="38FCE3D1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4F32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115C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9249B4" w:rsidRPr="00FB7763" w14:paraId="3B465BEE" w14:textId="77777777" w:rsidTr="00E65191">
        <w:trPr>
          <w:trHeight w:val="75"/>
          <w:jc w:val="center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5247" w14:textId="77777777" w:rsidR="009249B4" w:rsidRPr="00FB7763" w:rsidRDefault="009249B4" w:rsidP="00FE1850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028C3" w14:textId="77777777" w:rsidR="009249B4" w:rsidRPr="00FB7763" w:rsidRDefault="009249B4" w:rsidP="00FE1850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898CE" w14:textId="77777777" w:rsidR="009249B4" w:rsidRPr="00E65191" w:rsidRDefault="009249B4" w:rsidP="00FE1850">
            <w:pPr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AFA1F" w14:textId="77777777" w:rsidR="009249B4" w:rsidRPr="00FB7763" w:rsidRDefault="009249B4" w:rsidP="00FE1850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A1E3A" w14:textId="77777777" w:rsidR="009249B4" w:rsidRPr="00FB7763" w:rsidRDefault="009249B4" w:rsidP="00FE1850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FE1850" w:rsidRPr="00FB7763" w14:paraId="11FF9B0B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5F7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29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F68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urkmen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7506" w14:textId="53BDB8EA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4FE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34C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36838256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C10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3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D13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Iran 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D503" w14:textId="3272013F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D07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798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5AECEE1F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FED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06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A4D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1224" w14:textId="428989C4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CBD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CC0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0A55D43A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F81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1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B2F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BBEB" w14:textId="3BD78ADC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DD4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658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21C3088B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6E2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4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2AD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zerbaij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0498" w14:textId="5AA1D522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258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15B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14DD4042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935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39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381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88C6" w14:textId="28D090BC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D33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DE0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4414C10A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E0A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27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DEE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zerbaij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3B82" w14:textId="01598328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99C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5AC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0440F5A8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655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70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8F3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Unkonwn</w:t>
            </w:r>
            <w:proofErr w:type="spellEnd"/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2DFE" w14:textId="18346F8F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356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78E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62B02CA8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DE0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0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CFD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8EFA" w14:textId="11BD91CC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C9D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04D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10349321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26D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10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CF9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74C7" w14:textId="75FD61AC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DFB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762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08886F27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02D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26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137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Unkonwn</w:t>
            </w:r>
            <w:proofErr w:type="spellEnd"/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3F4D" w14:textId="4A97467C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57F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AD9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066EC6FC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DC1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40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760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Unkonwn</w:t>
            </w:r>
            <w:proofErr w:type="spellEnd"/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1D24" w14:textId="183F6F34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D60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BBB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09160986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610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80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0FB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6061" w14:textId="2B133F8E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49F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9C0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0A363D30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FDA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06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83F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C9EA" w14:textId="0F7BC19C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E39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BEB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05EA50FD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119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5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755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urkmen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803F" w14:textId="51372A21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AB4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C98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6797907E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ABD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66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235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Unkonwn</w:t>
            </w:r>
            <w:proofErr w:type="spellEnd"/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16E6" w14:textId="58401FCB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624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06D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166F8CAA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0D9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09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145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554C" w14:textId="29154B80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42F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D49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13147424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126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39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C4B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zerbaij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8FA5" w14:textId="24D0141E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828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9FB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11AB1DBC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41F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4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DBF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Russian Federatio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B67F" w14:textId="72B0129A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E8F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733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29DE1CCB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5D3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26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998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zerbaij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4B2C" w14:textId="468BED8F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B83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F38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6F5B9F43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6BA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40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436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CC49" w14:textId="11C299C6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E38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EE0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3A7CD6B4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B3B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48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6BF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9979" w14:textId="08C166CB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952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6C4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4D7204FF" w14:textId="77777777" w:rsidTr="00E65191">
        <w:trPr>
          <w:trHeight w:val="225"/>
          <w:jc w:val="center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59B5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25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564A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zerbaijan</w:t>
            </w:r>
          </w:p>
        </w:tc>
        <w:tc>
          <w:tcPr>
            <w:tcW w:w="4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2FA71" w14:textId="67E69D65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E752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02FA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9249B4" w:rsidRPr="00FB7763" w14:paraId="29ACAEEF" w14:textId="77777777" w:rsidTr="00E65191">
        <w:trPr>
          <w:trHeight w:val="75"/>
          <w:jc w:val="center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C33C0" w14:textId="77777777" w:rsidR="009249B4" w:rsidRPr="00FB7763" w:rsidRDefault="009249B4" w:rsidP="00FE1850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A350D" w14:textId="77777777" w:rsidR="009249B4" w:rsidRPr="00FB7763" w:rsidRDefault="009249B4" w:rsidP="00FE1850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20790" w14:textId="77777777" w:rsidR="009249B4" w:rsidRPr="00E65191" w:rsidRDefault="009249B4" w:rsidP="00FE1850">
            <w:pPr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92955" w14:textId="77777777" w:rsidR="009249B4" w:rsidRPr="00FB7763" w:rsidRDefault="009249B4" w:rsidP="00FE1850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36BD5" w14:textId="77777777" w:rsidR="009249B4" w:rsidRPr="00FB7763" w:rsidRDefault="009249B4" w:rsidP="00FE1850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FE1850" w:rsidRPr="00FB7763" w14:paraId="7A1A23B5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7BD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79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7CD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113C" w14:textId="22303901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1AA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CCD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4B76CE3C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C66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2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036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zerbaij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8A24" w14:textId="4FFF9FC7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6D5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139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73D102A7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B9D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4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A2C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A509" w14:textId="16D5EB40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08D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C6E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5667760C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C66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46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B33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zerbaij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1ABE" w14:textId="781FFDCC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D0D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0F4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1B0B2B60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9C1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8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60F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F30B" w14:textId="21631620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994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200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76709BED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D28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0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3D1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4A01" w14:textId="536C87CE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F53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D5B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5FDF4A2A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DA1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4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970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Unkonwn</w:t>
            </w:r>
            <w:proofErr w:type="spellEnd"/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B11F" w14:textId="4F0EA2F8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DA7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BA5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175216F6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18E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46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3CF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067B" w14:textId="27D0A0E5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775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62E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2785FEA1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8E5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77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A70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zerbaij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473C" w14:textId="1FC8F9E6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946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F17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67A00759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3A4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30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D2A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zerbaij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91AF" w14:textId="17CE5D99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BCD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7A6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172CEEE5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C3F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3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A98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zerbaij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63A0" w14:textId="30AA86B5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F6A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7C0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6820DC56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777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37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295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Unkonwn</w:t>
            </w:r>
            <w:proofErr w:type="spellEnd"/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52D6" w14:textId="7A93195B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C03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147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0774266D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AC4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4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F6B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Unkonwn</w:t>
            </w:r>
            <w:proofErr w:type="spellEnd"/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98AA" w14:textId="64E13FFC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69B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F8B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695B2DEF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E20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5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72B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rmenia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D5D4" w14:textId="017AA405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049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5E1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6FAC026A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0FA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36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4DB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1DDC" w14:textId="7E4EDB35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3E5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4D8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248C10B1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9C9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50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041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zerbaij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01DE" w14:textId="582CA240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44A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1AC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3E456E23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211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68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E0B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Unkonwn</w:t>
            </w:r>
            <w:proofErr w:type="spellEnd"/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C91D" w14:textId="544C1B65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538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FEE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55B675B1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1CC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4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56A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zerbaij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6799" w14:textId="24212704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FAE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2AB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1D1A247B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E9D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19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64C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E175" w14:textId="5A5EC8C7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18D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2FE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0E1A282C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56D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3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DC2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zerbaij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B065" w14:textId="758C49C1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EAC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D20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3390A09B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E59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07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C83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Unkonwn</w:t>
            </w:r>
            <w:proofErr w:type="spellEnd"/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CC10" w14:textId="0332D280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5DF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035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6DCB6DF1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342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37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677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zerbaij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8CB5" w14:textId="64AE238E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F06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0BA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4D0B0CDD" w14:textId="77777777" w:rsidTr="00E65191">
        <w:trPr>
          <w:trHeight w:val="345"/>
          <w:jc w:val="center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5BA0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67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F562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zerbaijan</w:t>
            </w:r>
          </w:p>
        </w:tc>
        <w:tc>
          <w:tcPr>
            <w:tcW w:w="4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99A78" w14:textId="74C8BE2F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7C85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D3D7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9249B4" w:rsidRPr="00FB7763" w14:paraId="5E939210" w14:textId="77777777" w:rsidTr="00E65191">
        <w:trPr>
          <w:jc w:val="center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BE7CD" w14:textId="77777777" w:rsidR="009249B4" w:rsidRPr="00FB7763" w:rsidRDefault="009249B4" w:rsidP="00FE1850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88602" w14:textId="77777777" w:rsidR="009249B4" w:rsidRPr="00FB7763" w:rsidRDefault="009249B4" w:rsidP="00FE1850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9BFBC" w14:textId="77777777" w:rsidR="009249B4" w:rsidRPr="00E65191" w:rsidRDefault="009249B4" w:rsidP="00FE1850">
            <w:pPr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D744D" w14:textId="77777777" w:rsidR="009249B4" w:rsidRPr="00FB7763" w:rsidRDefault="009249B4" w:rsidP="00FE1850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3821F" w14:textId="77777777" w:rsidR="009249B4" w:rsidRPr="00FB7763" w:rsidRDefault="009249B4" w:rsidP="00FE1850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FE1850" w:rsidRPr="00FB7763" w14:paraId="07101F1F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5AF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3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B58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DE0D" w14:textId="4623E3C8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62A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6B6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578303D9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8D6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8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6C0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5C27" w14:textId="12F02207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179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CF8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44DD2138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703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20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429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BAE7" w14:textId="402BBB00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092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2A2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3DBF3990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3A8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0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6CE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FED7" w14:textId="09C896E2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299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60A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36849EC4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15D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8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B7D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50F4" w14:textId="11C449FA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9F4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F2D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37486984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8B9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14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DC4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zerbaij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FFF1" w14:textId="45A92496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7A1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D7B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00AD0CC8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D08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04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DA9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Unkonwn</w:t>
            </w:r>
            <w:proofErr w:type="spellEnd"/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470D" w14:textId="24BC800D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6FE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A56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3C6D41FF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F62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327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F11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zerbaij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CF4F" w14:textId="2040308B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FFC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3628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24631B8F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A69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7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7EE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C5BA" w14:textId="7A113128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1C5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9F5B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17E384B0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0AF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438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E97C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38C0" w14:textId="575C207A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FD9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232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39B985FF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19C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20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7F7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F851" w14:textId="12DBB412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F280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DF6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3ACA0200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67D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52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AC0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Iran 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505E" w14:textId="7DB2B4AF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143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7BA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7BCCE827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7A4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53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3CE1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Iran 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4F0C" w14:textId="0A8C2655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218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0B49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48439F19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0B1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53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52FD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Iran 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8176" w14:textId="52B14A82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65A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C28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FE1850" w:rsidRPr="00FB7763" w14:paraId="534F8D88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4FEE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540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531A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Iran 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C6AA" w14:textId="49CB52A4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46C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B355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35D4DC3D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897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629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E1F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rmenia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6467" w14:textId="3F1F6068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6236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A48F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FE1850" w:rsidRPr="00FB7763" w14:paraId="6A9F1FE6" w14:textId="77777777" w:rsidTr="00E6519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1E547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AS623522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5BBD2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Iran </w:t>
            </w:r>
          </w:p>
        </w:tc>
        <w:tc>
          <w:tcPr>
            <w:tcW w:w="4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337C3" w14:textId="068697A9" w:rsidR="00FE1850" w:rsidRPr="00E65191" w:rsidRDefault="00FC27F2" w:rsidP="00FE18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</w:pPr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E65191">
              <w:rPr>
                <w:rFonts w:ascii="Times New Roman" w:eastAsia="宋体" w:hAnsi="Times New Roman" w:cs="Times New Roman"/>
                <w:i/>
                <w:noProof w:val="0"/>
                <w:color w:val="000000"/>
                <w:kern w:val="0"/>
                <w:sz w:val="20"/>
                <w:szCs w:val="20"/>
              </w:rPr>
              <w:t>strangulata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F10D4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S-group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55873" w14:textId="77777777" w:rsidR="00FE1850" w:rsidRPr="00FB7763" w:rsidRDefault="00FE1850" w:rsidP="00FE1850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FB7763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</w:tr>
    </w:tbl>
    <w:p w14:paraId="75979883" w14:textId="77777777" w:rsidR="001563D1" w:rsidRPr="00FB7763" w:rsidRDefault="001563D1">
      <w:pPr>
        <w:rPr>
          <w:rFonts w:ascii="Times New Roman" w:hAnsi="Times New Roman" w:cs="Times New Roman"/>
          <w:sz w:val="20"/>
          <w:szCs w:val="20"/>
        </w:rPr>
      </w:pPr>
    </w:p>
    <w:p w14:paraId="1984835B" w14:textId="77777777" w:rsidR="00B027AF" w:rsidRPr="00FB7763" w:rsidRDefault="00232E78" w:rsidP="00FB7763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FB7763">
        <w:rPr>
          <w:rFonts w:ascii="Times New Roman" w:hAnsi="Times New Roman" w:cs="Times New Roman"/>
          <w:sz w:val="20"/>
          <w:szCs w:val="20"/>
        </w:rPr>
        <w:t xml:space="preserve">Reference: </w:t>
      </w:r>
      <w:r w:rsidR="00B027AF" w:rsidRPr="00FB7763">
        <w:rPr>
          <w:rFonts w:ascii="Times New Roman" w:hAnsi="Times New Roman" w:cs="Times New Roman"/>
          <w:sz w:val="20"/>
          <w:szCs w:val="20"/>
        </w:rPr>
        <w:t xml:space="preserve">Zhao, L., Ning, S., Yi, Y., Zhang, L., Yuan, Z., Wang, J., et al. (2018). </w:t>
      </w:r>
      <w:bookmarkStart w:id="1" w:name="OLE_LINK348"/>
      <w:r w:rsidR="00B027AF" w:rsidRPr="00FB7763">
        <w:rPr>
          <w:rFonts w:ascii="Times New Roman" w:hAnsi="Times New Roman" w:cs="Times New Roman"/>
          <w:sz w:val="20"/>
          <w:szCs w:val="20"/>
        </w:rPr>
        <w:t xml:space="preserve">Fluorescence in situ hybridization karyotyping reveals the resence of two distinct genomes in the taxon </w:t>
      </w:r>
      <w:r w:rsidR="00B027AF" w:rsidRPr="00FB7763">
        <w:rPr>
          <w:rFonts w:ascii="Times New Roman" w:hAnsi="Times New Roman" w:cs="Times New Roman"/>
          <w:i/>
          <w:iCs/>
          <w:sz w:val="20"/>
          <w:szCs w:val="20"/>
        </w:rPr>
        <w:t>Aegilops</w:t>
      </w:r>
      <w:r w:rsidR="00B027AF" w:rsidRPr="00FB7763">
        <w:rPr>
          <w:rFonts w:ascii="Times New Roman" w:hAnsi="Times New Roman" w:cs="Times New Roman"/>
          <w:sz w:val="20"/>
          <w:szCs w:val="20"/>
        </w:rPr>
        <w:t xml:space="preserve"> </w:t>
      </w:r>
      <w:r w:rsidR="00B027AF" w:rsidRPr="00FB7763">
        <w:rPr>
          <w:rFonts w:ascii="Times New Roman" w:hAnsi="Times New Roman" w:cs="Times New Roman"/>
          <w:i/>
          <w:sz w:val="20"/>
          <w:szCs w:val="20"/>
        </w:rPr>
        <w:t>tauschii</w:t>
      </w:r>
      <w:bookmarkEnd w:id="1"/>
      <w:r w:rsidR="00B027AF" w:rsidRPr="00FB7763">
        <w:rPr>
          <w:rFonts w:ascii="Times New Roman" w:hAnsi="Times New Roman" w:cs="Times New Roman"/>
          <w:sz w:val="20"/>
          <w:szCs w:val="20"/>
        </w:rPr>
        <w:t xml:space="preserve">. </w:t>
      </w:r>
      <w:r w:rsidR="00B027AF" w:rsidRPr="00FB7763">
        <w:rPr>
          <w:rFonts w:ascii="Times New Roman" w:hAnsi="Times New Roman" w:cs="Times New Roman"/>
          <w:i/>
          <w:iCs/>
          <w:sz w:val="20"/>
          <w:szCs w:val="20"/>
        </w:rPr>
        <w:t>BMC Genomics 19</w:t>
      </w:r>
      <w:r w:rsidR="00B027AF" w:rsidRPr="00FB7763">
        <w:rPr>
          <w:rFonts w:ascii="Times New Roman" w:hAnsi="Times New Roman" w:cs="Times New Roman"/>
          <w:sz w:val="20"/>
          <w:szCs w:val="20"/>
        </w:rPr>
        <w:t>. https://doi.org/10.1186/s12864-017-4384-0</w:t>
      </w:r>
    </w:p>
    <w:p w14:paraId="53C2D140" w14:textId="1DB3E5D3" w:rsidR="00232E78" w:rsidRPr="00FB7763" w:rsidRDefault="00232E78">
      <w:pPr>
        <w:rPr>
          <w:rFonts w:ascii="Times New Roman" w:hAnsi="Times New Roman" w:cs="Times New Roman"/>
          <w:color w:val="FF0000"/>
          <w:sz w:val="20"/>
          <w:szCs w:val="20"/>
        </w:rPr>
      </w:pPr>
    </w:p>
    <w:sectPr w:rsidR="00232E78" w:rsidRPr="00FB7763" w:rsidSect="00FE185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4D5E1E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4D5E1E1" w16cid:durableId="242EA12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2B5F17" w14:textId="77777777" w:rsidR="00610BA8" w:rsidRDefault="00610BA8" w:rsidP="00FE1850">
      <w:r>
        <w:separator/>
      </w:r>
    </w:p>
  </w:endnote>
  <w:endnote w:type="continuationSeparator" w:id="0">
    <w:p w14:paraId="134FC21F" w14:textId="77777777" w:rsidR="00610BA8" w:rsidRDefault="00610BA8" w:rsidP="00FE18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639D99" w14:textId="77777777" w:rsidR="00610BA8" w:rsidRDefault="00610BA8" w:rsidP="00FE1850">
      <w:r>
        <w:separator/>
      </w:r>
    </w:p>
  </w:footnote>
  <w:footnote w:type="continuationSeparator" w:id="0">
    <w:p w14:paraId="23138470" w14:textId="77777777" w:rsidR="00610BA8" w:rsidRDefault="00610BA8" w:rsidP="00FE185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Yu Lin">
    <w15:presenceInfo w15:providerId="Windows Live" w15:userId="9b4e24ca15166af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55C"/>
    <w:rsid w:val="00027034"/>
    <w:rsid w:val="000A0BB7"/>
    <w:rsid w:val="000B255C"/>
    <w:rsid w:val="001563D1"/>
    <w:rsid w:val="00171873"/>
    <w:rsid w:val="001E46CD"/>
    <w:rsid w:val="00232E78"/>
    <w:rsid w:val="003348CF"/>
    <w:rsid w:val="00443DC9"/>
    <w:rsid w:val="00510FED"/>
    <w:rsid w:val="005D4F66"/>
    <w:rsid w:val="00610BA8"/>
    <w:rsid w:val="007472E3"/>
    <w:rsid w:val="008C0CD8"/>
    <w:rsid w:val="00901017"/>
    <w:rsid w:val="00913909"/>
    <w:rsid w:val="009249B4"/>
    <w:rsid w:val="00B027AF"/>
    <w:rsid w:val="00B803DB"/>
    <w:rsid w:val="00C777A5"/>
    <w:rsid w:val="00D60E03"/>
    <w:rsid w:val="00DA077B"/>
    <w:rsid w:val="00DC6218"/>
    <w:rsid w:val="00E65191"/>
    <w:rsid w:val="00FB7763"/>
    <w:rsid w:val="00FC27F2"/>
    <w:rsid w:val="00FE1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0DFD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18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1850"/>
    <w:rPr>
      <w:noProof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18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1850"/>
    <w:rPr>
      <w:noProof/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FE1850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FE1850"/>
    <w:rPr>
      <w:color w:val="800080"/>
      <w:u w:val="single"/>
    </w:rPr>
  </w:style>
  <w:style w:type="paragraph" w:customStyle="1" w:styleId="font5">
    <w:name w:val="font5"/>
    <w:basedOn w:val="a"/>
    <w:rsid w:val="00FE185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noProof w:val="0"/>
      <w:kern w:val="0"/>
      <w:sz w:val="18"/>
      <w:szCs w:val="18"/>
    </w:rPr>
  </w:style>
  <w:style w:type="paragraph" w:customStyle="1" w:styleId="font6">
    <w:name w:val="font6"/>
    <w:basedOn w:val="a"/>
    <w:rsid w:val="00FE185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noProof w:val="0"/>
      <w:kern w:val="0"/>
      <w:sz w:val="22"/>
    </w:rPr>
  </w:style>
  <w:style w:type="paragraph" w:customStyle="1" w:styleId="font7">
    <w:name w:val="font7"/>
    <w:basedOn w:val="a"/>
    <w:rsid w:val="00FE185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noProof w:val="0"/>
      <w:kern w:val="0"/>
      <w:sz w:val="22"/>
    </w:rPr>
  </w:style>
  <w:style w:type="paragraph" w:customStyle="1" w:styleId="xl65">
    <w:name w:val="xl65"/>
    <w:basedOn w:val="a"/>
    <w:rsid w:val="00FE185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noProof w:val="0"/>
      <w:kern w:val="0"/>
      <w:sz w:val="24"/>
      <w:szCs w:val="24"/>
    </w:rPr>
  </w:style>
  <w:style w:type="paragraph" w:customStyle="1" w:styleId="xl66">
    <w:name w:val="xl66"/>
    <w:basedOn w:val="a"/>
    <w:rsid w:val="00FE185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noProof w:val="0"/>
      <w:kern w:val="0"/>
      <w:sz w:val="24"/>
      <w:szCs w:val="24"/>
    </w:rPr>
  </w:style>
  <w:style w:type="paragraph" w:customStyle="1" w:styleId="xl67">
    <w:name w:val="xl67"/>
    <w:basedOn w:val="a"/>
    <w:rsid w:val="00FE1850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noProof w:val="0"/>
      <w:kern w:val="0"/>
      <w:sz w:val="24"/>
      <w:szCs w:val="24"/>
    </w:rPr>
  </w:style>
  <w:style w:type="paragraph" w:customStyle="1" w:styleId="xl68">
    <w:name w:val="xl68"/>
    <w:basedOn w:val="a"/>
    <w:rsid w:val="00FE1850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noProof w:val="0"/>
      <w:kern w:val="0"/>
      <w:sz w:val="24"/>
      <w:szCs w:val="24"/>
    </w:rPr>
  </w:style>
  <w:style w:type="paragraph" w:customStyle="1" w:styleId="xl69">
    <w:name w:val="xl69"/>
    <w:basedOn w:val="a"/>
    <w:rsid w:val="00FE185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noProof w:val="0"/>
      <w:kern w:val="0"/>
      <w:sz w:val="24"/>
      <w:szCs w:val="24"/>
    </w:rPr>
  </w:style>
  <w:style w:type="paragraph" w:customStyle="1" w:styleId="xl70">
    <w:name w:val="xl70"/>
    <w:basedOn w:val="a"/>
    <w:rsid w:val="00FE185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noProof w:val="0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027034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027034"/>
    <w:rPr>
      <w:noProof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232E78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232E78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232E78"/>
    <w:rPr>
      <w:noProof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232E78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232E78"/>
    <w:rPr>
      <w:b/>
      <w:bCs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18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1850"/>
    <w:rPr>
      <w:noProof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18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1850"/>
    <w:rPr>
      <w:noProof/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FE1850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FE1850"/>
    <w:rPr>
      <w:color w:val="800080"/>
      <w:u w:val="single"/>
    </w:rPr>
  </w:style>
  <w:style w:type="paragraph" w:customStyle="1" w:styleId="font5">
    <w:name w:val="font5"/>
    <w:basedOn w:val="a"/>
    <w:rsid w:val="00FE185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noProof w:val="0"/>
      <w:kern w:val="0"/>
      <w:sz w:val="18"/>
      <w:szCs w:val="18"/>
    </w:rPr>
  </w:style>
  <w:style w:type="paragraph" w:customStyle="1" w:styleId="font6">
    <w:name w:val="font6"/>
    <w:basedOn w:val="a"/>
    <w:rsid w:val="00FE185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noProof w:val="0"/>
      <w:kern w:val="0"/>
      <w:sz w:val="22"/>
    </w:rPr>
  </w:style>
  <w:style w:type="paragraph" w:customStyle="1" w:styleId="font7">
    <w:name w:val="font7"/>
    <w:basedOn w:val="a"/>
    <w:rsid w:val="00FE185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noProof w:val="0"/>
      <w:kern w:val="0"/>
      <w:sz w:val="22"/>
    </w:rPr>
  </w:style>
  <w:style w:type="paragraph" w:customStyle="1" w:styleId="xl65">
    <w:name w:val="xl65"/>
    <w:basedOn w:val="a"/>
    <w:rsid w:val="00FE185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noProof w:val="0"/>
      <w:kern w:val="0"/>
      <w:sz w:val="24"/>
      <w:szCs w:val="24"/>
    </w:rPr>
  </w:style>
  <w:style w:type="paragraph" w:customStyle="1" w:styleId="xl66">
    <w:name w:val="xl66"/>
    <w:basedOn w:val="a"/>
    <w:rsid w:val="00FE185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noProof w:val="0"/>
      <w:kern w:val="0"/>
      <w:sz w:val="24"/>
      <w:szCs w:val="24"/>
    </w:rPr>
  </w:style>
  <w:style w:type="paragraph" w:customStyle="1" w:styleId="xl67">
    <w:name w:val="xl67"/>
    <w:basedOn w:val="a"/>
    <w:rsid w:val="00FE1850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noProof w:val="0"/>
      <w:kern w:val="0"/>
      <w:sz w:val="24"/>
      <w:szCs w:val="24"/>
    </w:rPr>
  </w:style>
  <w:style w:type="paragraph" w:customStyle="1" w:styleId="xl68">
    <w:name w:val="xl68"/>
    <w:basedOn w:val="a"/>
    <w:rsid w:val="00FE1850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noProof w:val="0"/>
      <w:kern w:val="0"/>
      <w:sz w:val="24"/>
      <w:szCs w:val="24"/>
    </w:rPr>
  </w:style>
  <w:style w:type="paragraph" w:customStyle="1" w:styleId="xl69">
    <w:name w:val="xl69"/>
    <w:basedOn w:val="a"/>
    <w:rsid w:val="00FE185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noProof w:val="0"/>
      <w:kern w:val="0"/>
      <w:sz w:val="24"/>
      <w:szCs w:val="24"/>
    </w:rPr>
  </w:style>
  <w:style w:type="paragraph" w:customStyle="1" w:styleId="xl70">
    <w:name w:val="xl70"/>
    <w:basedOn w:val="a"/>
    <w:rsid w:val="00FE185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noProof w:val="0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027034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027034"/>
    <w:rPr>
      <w:noProof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232E78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232E78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232E78"/>
    <w:rPr>
      <w:noProof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232E78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232E78"/>
    <w:rPr>
      <w:b/>
      <w:bCs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2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34D340-FB9B-4046-848E-7A45DCCB17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0</Pages>
  <Words>1508</Words>
  <Characters>8597</Characters>
  <Application>Microsoft Office Word</Application>
  <DocSecurity>0</DocSecurity>
  <Lines>71</Lines>
  <Paragraphs>20</Paragraphs>
  <ScaleCrop>false</ScaleCrop>
  <Company>Microsoft</Company>
  <LinksUpToDate>false</LinksUpToDate>
  <CharactersWithSpaces>10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6</cp:revision>
  <dcterms:created xsi:type="dcterms:W3CDTF">2020-12-10T08:44:00Z</dcterms:created>
  <dcterms:modified xsi:type="dcterms:W3CDTF">2021-04-27T07:53:00Z</dcterms:modified>
</cp:coreProperties>
</file>